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24211" w14:textId="26522262" w:rsidR="00430DCD" w:rsidRDefault="00430DCD" w:rsidP="00430DCD">
      <w:pPr>
        <w:rPr>
          <w:rFonts w:ascii="Times New Roman" w:hAnsi="Times New Roman" w:cs="Times New Roman"/>
          <w:b/>
          <w:bCs/>
        </w:rPr>
      </w:pPr>
      <w:r w:rsidRPr="00F56F0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F56F0C">
        <w:rPr>
          <w:rFonts w:ascii="Times New Roman" w:hAnsi="Times New Roman" w:cs="Times New Roman"/>
          <w:b/>
          <w:bCs/>
        </w:rPr>
        <w:t xml:space="preserve"> </w:t>
      </w:r>
      <w:r w:rsidRPr="009E51B3">
        <w:rPr>
          <w:rFonts w:ascii="Times New Roman" w:hAnsi="Times New Roman" w:cs="Times New Roman"/>
          <w:bCs/>
        </w:rPr>
        <w:t>Example of culinary ingred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035"/>
        <w:gridCol w:w="1870"/>
        <w:gridCol w:w="1870"/>
        <w:gridCol w:w="1870"/>
      </w:tblGrid>
      <w:tr w:rsidR="00430DCD" w14:paraId="48B09A6B" w14:textId="77777777" w:rsidTr="004005EB">
        <w:tc>
          <w:tcPr>
            <w:tcW w:w="1705" w:type="dxa"/>
            <w:vMerge w:val="restart"/>
          </w:tcPr>
          <w:p w14:paraId="0F8D8E66" w14:textId="77777777" w:rsidR="00430DCD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7645" w:type="dxa"/>
            <w:gridSpan w:val="4"/>
          </w:tcPr>
          <w:p w14:paraId="449CA69C" w14:textId="77777777" w:rsidR="00430DCD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ample of culinary ingredients</w:t>
            </w:r>
          </w:p>
        </w:tc>
      </w:tr>
      <w:tr w:rsidR="00430DCD" w14:paraId="496987D6" w14:textId="77777777" w:rsidTr="004005EB">
        <w:tc>
          <w:tcPr>
            <w:tcW w:w="1705" w:type="dxa"/>
            <w:vMerge/>
          </w:tcPr>
          <w:p w14:paraId="3A20DC5A" w14:textId="77777777" w:rsidR="00430DCD" w:rsidRDefault="00430DCD" w:rsidP="004005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05" w:type="dxa"/>
            <w:gridSpan w:val="2"/>
          </w:tcPr>
          <w:p w14:paraId="19B24E9A" w14:textId="77777777" w:rsidR="00430DCD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PRO</w:t>
            </w:r>
          </w:p>
        </w:tc>
        <w:tc>
          <w:tcPr>
            <w:tcW w:w="3740" w:type="dxa"/>
            <w:gridSpan w:val="2"/>
          </w:tcPr>
          <w:p w14:paraId="687E1E9E" w14:textId="77777777" w:rsidR="00430DCD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O</w:t>
            </w:r>
          </w:p>
        </w:tc>
      </w:tr>
      <w:tr w:rsidR="00430DCD" w14:paraId="789E23EC" w14:textId="77777777" w:rsidTr="004005EB">
        <w:tc>
          <w:tcPr>
            <w:tcW w:w="1705" w:type="dxa"/>
            <w:vMerge/>
          </w:tcPr>
          <w:p w14:paraId="708D00EB" w14:textId="77777777" w:rsidR="00430DCD" w:rsidRDefault="00430DCD" w:rsidP="004005E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5" w:type="dxa"/>
            <w:vAlign w:val="center"/>
          </w:tcPr>
          <w:p w14:paraId="6C6931F4" w14:textId="77777777" w:rsidR="00430DCD" w:rsidRPr="00F56F0C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F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mitted</w:t>
            </w:r>
          </w:p>
        </w:tc>
        <w:tc>
          <w:tcPr>
            <w:tcW w:w="1870" w:type="dxa"/>
            <w:vAlign w:val="center"/>
          </w:tcPr>
          <w:p w14:paraId="1AAE3DC7" w14:textId="77777777" w:rsidR="00430DCD" w:rsidRPr="00F56F0C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F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 Permitted </w:t>
            </w:r>
          </w:p>
        </w:tc>
        <w:tc>
          <w:tcPr>
            <w:tcW w:w="1870" w:type="dxa"/>
            <w:vAlign w:val="center"/>
          </w:tcPr>
          <w:p w14:paraId="2984B092" w14:textId="77777777" w:rsidR="00430DCD" w:rsidRPr="00F56F0C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F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mitted</w:t>
            </w:r>
          </w:p>
        </w:tc>
        <w:tc>
          <w:tcPr>
            <w:tcW w:w="1870" w:type="dxa"/>
            <w:vAlign w:val="center"/>
          </w:tcPr>
          <w:p w14:paraId="62768A22" w14:textId="77777777" w:rsidR="00430DCD" w:rsidRPr="00F56F0C" w:rsidRDefault="00430DCD" w:rsidP="004005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F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Permitted</w:t>
            </w:r>
          </w:p>
        </w:tc>
      </w:tr>
      <w:tr w:rsidR="00430DCD" w14:paraId="64257177" w14:textId="77777777" w:rsidTr="004005EB">
        <w:tc>
          <w:tcPr>
            <w:tcW w:w="1705" w:type="dxa"/>
          </w:tcPr>
          <w:p w14:paraId="65D51250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 w:rsidRPr="00F6071E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2035" w:type="dxa"/>
          </w:tcPr>
          <w:p w14:paraId="3A2C7163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tard oil, Soybean oil, Sunflower oil, Plain white rice, Plain flour, Spices</w:t>
            </w:r>
          </w:p>
        </w:tc>
        <w:tc>
          <w:tcPr>
            <w:tcW w:w="1870" w:type="dxa"/>
          </w:tcPr>
          <w:p w14:paraId="5606B323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ing powder</w:t>
            </w:r>
          </w:p>
        </w:tc>
        <w:tc>
          <w:tcPr>
            <w:tcW w:w="1870" w:type="dxa"/>
          </w:tcPr>
          <w:p w14:paraId="5A132D31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tard oil, Soybean oil, Sunflower oil, Plain white rice, Plain flour, Spices</w:t>
            </w:r>
          </w:p>
        </w:tc>
        <w:tc>
          <w:tcPr>
            <w:tcW w:w="1870" w:type="dxa"/>
          </w:tcPr>
          <w:p w14:paraId="2CB984B9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ing powder</w:t>
            </w:r>
          </w:p>
        </w:tc>
      </w:tr>
      <w:tr w:rsidR="00430DCD" w14:paraId="331ACBEF" w14:textId="77777777" w:rsidTr="004005EB">
        <w:tc>
          <w:tcPr>
            <w:tcW w:w="1705" w:type="dxa"/>
          </w:tcPr>
          <w:p w14:paraId="0B7ECE48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035" w:type="dxa"/>
          </w:tcPr>
          <w:p w14:paraId="1ABC50CA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, Peanut oil, Canola oil, Soybean oil, Walnut oil, Plain white rice, Fresh mutton meat, Fresh beef, Fresh Potatoes, Paprika powder, Black &amp; White pepper powder</w:t>
            </w:r>
          </w:p>
        </w:tc>
        <w:tc>
          <w:tcPr>
            <w:tcW w:w="1870" w:type="dxa"/>
          </w:tcPr>
          <w:p w14:paraId="45740470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cken flavouring powder/ stock, </w:t>
            </w:r>
          </w:p>
        </w:tc>
        <w:tc>
          <w:tcPr>
            <w:tcW w:w="1870" w:type="dxa"/>
          </w:tcPr>
          <w:p w14:paraId="0EDB193A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, Peanut oil, Canola oil, Soybean oil, Walnut oil, Plain white rice, Fresh mutton meat, Fresh beef, Fresh Potatoes, Paprika powder, Black &amp; White pepper powder</w:t>
            </w:r>
          </w:p>
        </w:tc>
        <w:tc>
          <w:tcPr>
            <w:tcW w:w="1870" w:type="dxa"/>
          </w:tcPr>
          <w:p w14:paraId="06638610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cken flavouring powder/ stock, </w:t>
            </w:r>
          </w:p>
        </w:tc>
      </w:tr>
      <w:tr w:rsidR="00430DCD" w14:paraId="3BD5280D" w14:textId="77777777" w:rsidTr="004005EB">
        <w:tc>
          <w:tcPr>
            <w:tcW w:w="1705" w:type="dxa"/>
          </w:tcPr>
          <w:p w14:paraId="260E6B8A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035" w:type="dxa"/>
          </w:tcPr>
          <w:p w14:paraId="12404D33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live oil, Mustard oil, Sunflower oil, Plain flour, Plain white rice, Lentils, Spices, </w:t>
            </w:r>
          </w:p>
        </w:tc>
        <w:tc>
          <w:tcPr>
            <w:tcW w:w="1870" w:type="dxa"/>
          </w:tcPr>
          <w:p w14:paraId="47DE5C9E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via, Soybean oil</w:t>
            </w:r>
            <w:r w:rsidRPr="00AE3796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, Ghee, Corn and rice bran blended oil</w:t>
            </w:r>
            <w:r w:rsidRPr="00AE3796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, Salt, Ginger garlic paste, Seasoning powder, </w:t>
            </w:r>
          </w:p>
        </w:tc>
        <w:tc>
          <w:tcPr>
            <w:tcW w:w="1870" w:type="dxa"/>
          </w:tcPr>
          <w:p w14:paraId="3893F0FE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live oil, Mustard oil, Soybean oil, Sunflower oil, Corn and rice bran blended oil, Plain flour, Plain white rice, Lentils, Spices, </w:t>
            </w:r>
          </w:p>
        </w:tc>
        <w:tc>
          <w:tcPr>
            <w:tcW w:w="1870" w:type="dxa"/>
          </w:tcPr>
          <w:p w14:paraId="1E9100B7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via, Ghee, Salt, Ginger garlic paste, Seasoning powder, </w:t>
            </w:r>
          </w:p>
        </w:tc>
      </w:tr>
      <w:tr w:rsidR="00430DCD" w14:paraId="73F09821" w14:textId="77777777" w:rsidTr="004005EB">
        <w:tc>
          <w:tcPr>
            <w:tcW w:w="1705" w:type="dxa"/>
          </w:tcPr>
          <w:p w14:paraId="7B6E3DB5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2035" w:type="dxa"/>
          </w:tcPr>
          <w:p w14:paraId="4F42316E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in white rice, Plain flour</w:t>
            </w:r>
          </w:p>
        </w:tc>
        <w:tc>
          <w:tcPr>
            <w:tcW w:w="1870" w:type="dxa"/>
          </w:tcPr>
          <w:p w14:paraId="396F195C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ing powder/ cubes, Premixed sambal sauce</w:t>
            </w:r>
          </w:p>
        </w:tc>
        <w:tc>
          <w:tcPr>
            <w:tcW w:w="1870" w:type="dxa"/>
          </w:tcPr>
          <w:p w14:paraId="762CB470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in white rice, Plain flour, Seasoning cubes</w:t>
            </w:r>
          </w:p>
        </w:tc>
        <w:tc>
          <w:tcPr>
            <w:tcW w:w="1870" w:type="dxa"/>
          </w:tcPr>
          <w:p w14:paraId="2C131A9C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ing powder, Premixed sambal sauce</w:t>
            </w:r>
          </w:p>
        </w:tc>
      </w:tr>
      <w:tr w:rsidR="00430DCD" w14:paraId="5914E5B5" w14:textId="77777777" w:rsidTr="004005EB">
        <w:tc>
          <w:tcPr>
            <w:tcW w:w="1705" w:type="dxa"/>
          </w:tcPr>
          <w:p w14:paraId="70091270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2035" w:type="dxa"/>
          </w:tcPr>
          <w:p w14:paraId="2715349F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, Plain flour, Fresh chicken meat, Fresh lamb, Fresh pork, Fresh vegetable</w:t>
            </w:r>
          </w:p>
        </w:tc>
        <w:tc>
          <w:tcPr>
            <w:tcW w:w="1870" w:type="dxa"/>
          </w:tcPr>
          <w:p w14:paraId="73907AD2" w14:textId="77777777" w:rsidR="00430DCD" w:rsidRPr="00F6071E" w:rsidRDefault="00430DCD" w:rsidP="0040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</w:tcPr>
          <w:p w14:paraId="08C4B9F0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, Plain flour, Fresh chicken meat, Fresh lamb, Fresh vegetable</w:t>
            </w:r>
          </w:p>
        </w:tc>
        <w:tc>
          <w:tcPr>
            <w:tcW w:w="1870" w:type="dxa"/>
          </w:tcPr>
          <w:p w14:paraId="7E1DD22C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pork</w:t>
            </w:r>
          </w:p>
        </w:tc>
      </w:tr>
      <w:tr w:rsidR="00430DCD" w14:paraId="432FEC01" w14:textId="77777777" w:rsidTr="004005EB">
        <w:tc>
          <w:tcPr>
            <w:tcW w:w="1705" w:type="dxa"/>
          </w:tcPr>
          <w:p w14:paraId="11BD372F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2035" w:type="dxa"/>
          </w:tcPr>
          <w:p w14:paraId="22FAC52A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, Plain flour, Plain white rice, Lentils</w:t>
            </w:r>
          </w:p>
        </w:tc>
        <w:tc>
          <w:tcPr>
            <w:tcW w:w="1870" w:type="dxa"/>
          </w:tcPr>
          <w:p w14:paraId="096AB3DA" w14:textId="77777777" w:rsidR="00430DCD" w:rsidRPr="00F6071E" w:rsidRDefault="00430DCD" w:rsidP="0040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</w:tcPr>
          <w:p w14:paraId="5D8272A2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, Plain flour, Plain white rice, Lentils</w:t>
            </w:r>
          </w:p>
        </w:tc>
        <w:tc>
          <w:tcPr>
            <w:tcW w:w="1870" w:type="dxa"/>
          </w:tcPr>
          <w:p w14:paraId="707492C8" w14:textId="77777777" w:rsidR="00430DCD" w:rsidRPr="00F6071E" w:rsidRDefault="00430DCD" w:rsidP="0040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DCD" w14:paraId="7735A66E" w14:textId="77777777" w:rsidTr="004005EB">
        <w:tc>
          <w:tcPr>
            <w:tcW w:w="1705" w:type="dxa"/>
          </w:tcPr>
          <w:p w14:paraId="207DCB31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035" w:type="dxa"/>
          </w:tcPr>
          <w:p w14:paraId="14E8CEB3" w14:textId="77777777" w:rsidR="00430DCD" w:rsidRPr="00F6071E" w:rsidRDefault="00430DCD" w:rsidP="0040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</w:tcPr>
          <w:p w14:paraId="424E6FD6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ding mixes, Seasoning powder/ paste, Chicken/beef flavoured evaporated creamer for cooking, Recipe premix, Bouillon cubes, </w:t>
            </w:r>
          </w:p>
        </w:tc>
        <w:tc>
          <w:tcPr>
            <w:tcW w:w="1870" w:type="dxa"/>
          </w:tcPr>
          <w:p w14:paraId="5625312B" w14:textId="77777777" w:rsidR="00430DCD" w:rsidRPr="00F6071E" w:rsidRDefault="00430DCD" w:rsidP="0040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</w:tcPr>
          <w:p w14:paraId="6BDC22F3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ding mixes, Seasoning powder/ paste, Chicken/beef flavoured evaporated creamer for cooking, Recipe premix</w:t>
            </w:r>
          </w:p>
        </w:tc>
      </w:tr>
      <w:tr w:rsidR="00430DCD" w14:paraId="638A8780" w14:textId="77777777" w:rsidTr="004005EB">
        <w:tc>
          <w:tcPr>
            <w:tcW w:w="1705" w:type="dxa"/>
          </w:tcPr>
          <w:p w14:paraId="603EC85D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ri Lanka</w:t>
            </w:r>
          </w:p>
        </w:tc>
        <w:tc>
          <w:tcPr>
            <w:tcW w:w="2035" w:type="dxa"/>
          </w:tcPr>
          <w:p w14:paraId="6399821B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in white rice, Fresh vegetable, Lentils, Spices</w:t>
            </w:r>
          </w:p>
        </w:tc>
        <w:tc>
          <w:tcPr>
            <w:tcW w:w="1870" w:type="dxa"/>
          </w:tcPr>
          <w:p w14:paraId="13213C59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sugar, Salt, Seasoning powder/ cubes</w:t>
            </w:r>
          </w:p>
        </w:tc>
        <w:tc>
          <w:tcPr>
            <w:tcW w:w="1870" w:type="dxa"/>
          </w:tcPr>
          <w:p w14:paraId="7D14E371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in white rice, Fresh vegetable, Lentils, Spices, Seasoning cubes</w:t>
            </w:r>
          </w:p>
        </w:tc>
        <w:tc>
          <w:tcPr>
            <w:tcW w:w="1870" w:type="dxa"/>
          </w:tcPr>
          <w:p w14:paraId="25666056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sugar, Salt, Seasoning powder/ cubes</w:t>
            </w:r>
          </w:p>
        </w:tc>
      </w:tr>
      <w:tr w:rsidR="00430DCD" w14:paraId="648E42D0" w14:textId="77777777" w:rsidTr="004005EB">
        <w:tc>
          <w:tcPr>
            <w:tcW w:w="1705" w:type="dxa"/>
          </w:tcPr>
          <w:p w14:paraId="547D258C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2035" w:type="dxa"/>
          </w:tcPr>
          <w:p w14:paraId="601642D9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oil, Plain white rice</w:t>
            </w:r>
          </w:p>
        </w:tc>
        <w:tc>
          <w:tcPr>
            <w:tcW w:w="1870" w:type="dxa"/>
          </w:tcPr>
          <w:p w14:paraId="510F7A9D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e bran oil</w:t>
            </w:r>
            <w:r w:rsidRPr="00AE3796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, Seasoning powder, Breading mixes, </w:t>
            </w:r>
          </w:p>
        </w:tc>
        <w:tc>
          <w:tcPr>
            <w:tcW w:w="1870" w:type="dxa"/>
          </w:tcPr>
          <w:p w14:paraId="59DFB592" w14:textId="77777777" w:rsidR="00430DCD" w:rsidRPr="00F6071E" w:rsidRDefault="00430DCD" w:rsidP="00400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oil, Plain white rice, Rice bran oil</w:t>
            </w:r>
          </w:p>
        </w:tc>
        <w:tc>
          <w:tcPr>
            <w:tcW w:w="1870" w:type="dxa"/>
          </w:tcPr>
          <w:p w14:paraId="76458863" w14:textId="77777777" w:rsidR="00430DCD" w:rsidRPr="00F6071E" w:rsidRDefault="00430DCD" w:rsidP="004005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40A6015A" w14:textId="77777777" w:rsidR="00430DCD" w:rsidRPr="0061363A" w:rsidRDefault="00430DCD" w:rsidP="00430DCD">
      <w:pPr>
        <w:rPr>
          <w:rFonts w:ascii="Times New Roman" w:hAnsi="Times New Roman" w:cs="Times New Roman"/>
        </w:rPr>
      </w:pPr>
      <w:r w:rsidRPr="00AE3796">
        <w:rPr>
          <w:rFonts w:ascii="Times New Roman" w:hAnsi="Times New Roman" w:cs="Times New Roman"/>
          <w:vertAlign w:val="superscript"/>
        </w:rPr>
        <w:t>a</w:t>
      </w:r>
      <w:r w:rsidRPr="0061363A">
        <w:rPr>
          <w:rFonts w:ascii="Times New Roman" w:hAnsi="Times New Roman" w:cs="Times New Roman"/>
        </w:rPr>
        <w:t xml:space="preserve">Saturated fat content (SFA) declared on the packaging exceeded the WPRO’s SFA threshold </w:t>
      </w:r>
      <w:r>
        <w:rPr>
          <w:rFonts w:ascii="Times New Roman" w:hAnsi="Times New Roman" w:cs="Times New Roman"/>
        </w:rPr>
        <w:t xml:space="preserve">of 20g. </w:t>
      </w:r>
      <w:r w:rsidRPr="0061363A">
        <w:rPr>
          <w:rFonts w:ascii="Times New Roman" w:hAnsi="Times New Roman" w:cs="Times New Roman"/>
        </w:rPr>
        <w:t xml:space="preserve"> </w:t>
      </w:r>
    </w:p>
    <w:p w14:paraId="5CD456A9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D140AF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21BA0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F3A52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6F7379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F0DCE4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A2867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13783C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B6423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080E6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9344D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F3DF0E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B610F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EFBEED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03702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229AFF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7F1F0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586DC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D1A7C4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47940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F6287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8B603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D55A62" w14:textId="77777777" w:rsidR="00430DCD" w:rsidRDefault="00430DCD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03A36" w14:textId="69B8E0E6" w:rsidR="00904873" w:rsidRPr="00121E2C" w:rsidRDefault="00904873" w:rsidP="009048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1E2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0D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E51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1E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51B3">
        <w:rPr>
          <w:rFonts w:ascii="Times New Roman" w:hAnsi="Times New Roman" w:cs="Times New Roman"/>
          <w:bCs/>
          <w:sz w:val="24"/>
          <w:szCs w:val="24"/>
        </w:rPr>
        <w:t>Rates of Culinary Ingredients Ads Rates as per WPRO and SEARO criteria</w:t>
      </w:r>
      <w:r w:rsidR="009E51B3" w:rsidRPr="009E51B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548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4"/>
        <w:gridCol w:w="1354"/>
        <w:gridCol w:w="1897"/>
        <w:gridCol w:w="1804"/>
        <w:gridCol w:w="2173"/>
        <w:gridCol w:w="1895"/>
      </w:tblGrid>
      <w:tr w:rsidR="00904873" w:rsidRPr="007D53D7" w14:paraId="6571F3E0" w14:textId="77777777" w:rsidTr="00D92943">
        <w:trPr>
          <w:trHeight w:val="416"/>
        </w:trPr>
        <w:tc>
          <w:tcPr>
            <w:tcW w:w="56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2D5EE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434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605D1" w14:textId="57783E42" w:rsidR="0090487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48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inary Ingredients Ads</w:t>
            </w:r>
            <w:r w:rsidRPr="007D5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dvertisement Rates </w:t>
            </w:r>
          </w:p>
          <w:p w14:paraId="0B7A1485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s/h/Channel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D53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</w:tr>
      <w:tr w:rsidR="00904873" w:rsidRPr="007D53D7" w14:paraId="4AC3BFCD" w14:textId="77777777" w:rsidTr="00D92943">
        <w:trPr>
          <w:trHeight w:val="416"/>
        </w:trPr>
        <w:tc>
          <w:tcPr>
            <w:tcW w:w="56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5D61A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39BB4" w14:textId="245DFF3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linary Ingredients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 xml:space="preserve"> Ads</w:t>
            </w:r>
            <w:r w:rsidR="00AE3796" w:rsidRPr="00AE37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75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936B0" w14:textId="28C0A5B9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linary Ingredients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</w:tr>
      <w:tr w:rsidR="00904873" w:rsidRPr="007D53D7" w14:paraId="178F3A2D" w14:textId="77777777" w:rsidTr="00D92943">
        <w:trPr>
          <w:trHeight w:val="416"/>
        </w:trPr>
        <w:tc>
          <w:tcPr>
            <w:tcW w:w="56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1E859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B861C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4A99A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WPRO</w:t>
            </w:r>
          </w:p>
        </w:tc>
        <w:tc>
          <w:tcPr>
            <w:tcW w:w="197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B5316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SEARO</w:t>
            </w:r>
          </w:p>
        </w:tc>
      </w:tr>
      <w:tr w:rsidR="00904873" w:rsidRPr="007D53D7" w14:paraId="3DD26E4E" w14:textId="77777777" w:rsidTr="00D92943">
        <w:trPr>
          <w:trHeight w:val="490"/>
        </w:trPr>
        <w:tc>
          <w:tcPr>
            <w:tcW w:w="56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79940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F2256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52145" w14:textId="01A0DD4D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Permitted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16E7E" w14:textId="67C52E9F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 xml:space="preserve">Not Permitted 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8B296" w14:textId="77777777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Permitted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F4AB8" w14:textId="562EBCF4" w:rsidR="00904873" w:rsidRPr="007D53D7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Not Permitted</w:t>
            </w:r>
          </w:p>
        </w:tc>
      </w:tr>
      <w:tr w:rsidR="00904873" w:rsidRPr="00E564C4" w14:paraId="4CFB9E8C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DE6ABF" w14:textId="47F00965" w:rsidR="00904873" w:rsidRPr="0090487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873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1F503" w14:textId="210EAE2C" w:rsidR="00904873" w:rsidRPr="0090487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873">
              <w:rPr>
                <w:rFonts w:ascii="Times New Roman" w:hAnsi="Times New Roman" w:cs="Times New Roman"/>
                <w:sz w:val="20"/>
                <w:szCs w:val="20"/>
              </w:rPr>
              <w:t>1.21 ± 2.22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111C7A" w14:textId="74598225" w:rsidR="00904873" w:rsidRPr="00D9294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92 ± 1.88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FC72E7" w14:textId="6E08E80B" w:rsidR="00904873" w:rsidRPr="00D9294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29 ± 0.98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D0EB6D" w14:textId="3CF26B2E" w:rsidR="00904873" w:rsidRPr="00D9294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92 ± 1.88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B6417" w14:textId="37806273" w:rsidR="00904873" w:rsidRPr="00D92943" w:rsidRDefault="00904873" w:rsidP="00213F2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29 ± 0.98</w:t>
            </w:r>
          </w:p>
        </w:tc>
      </w:tr>
      <w:tr w:rsidR="00904873" w:rsidRPr="00E564C4" w14:paraId="3F3CBB10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FE32AE" w14:textId="4905AC61" w:rsidR="00904873" w:rsidRPr="0090487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873">
              <w:rPr>
                <w:rFonts w:ascii="Times New Roman" w:hAnsi="Times New Roman" w:cs="Times New Roman"/>
                <w:sz w:val="20"/>
                <w:szCs w:val="20"/>
              </w:rPr>
              <w:t xml:space="preserve">China 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B248A" w14:textId="7204C491" w:rsidR="00904873" w:rsidRPr="0090487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873">
              <w:rPr>
                <w:rFonts w:ascii="Times New Roman" w:hAnsi="Times New Roman" w:cs="Times New Roman"/>
                <w:sz w:val="20"/>
                <w:szCs w:val="20"/>
              </w:rPr>
              <w:t>0.74 ± 1.39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58832" w14:textId="01D54302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62 ± 1.21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6CA53E" w14:textId="1098065B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11 ± 0.46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0C1A03" w14:textId="0DF68F1D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62 ± 1.21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7A11E" w14:textId="46DD04B5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11 ± 0.46</w:t>
            </w:r>
          </w:p>
        </w:tc>
      </w:tr>
      <w:tr w:rsidR="00904873" w:rsidRPr="00E564C4" w14:paraId="61F190B7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E13360" w14:textId="58A01BAC" w:rsidR="00904873" w:rsidRPr="0090487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873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CA631" w14:textId="23B826F3" w:rsidR="00904873" w:rsidRPr="0090487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  <w:bookmarkStart w:id="0" w:name="_Hlk162620365"/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5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00881C" w14:textId="5568DF71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22 ± 0.7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E59649" w14:textId="50049399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37 ± 0.75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340B7" w14:textId="73B0E4F5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 xml:space="preserve">0.30 ± 0.83 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A1842" w14:textId="0036724B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29 ± 0.69</w:t>
            </w:r>
          </w:p>
        </w:tc>
      </w:tr>
      <w:tr w:rsidR="00904873" w:rsidRPr="00E564C4" w14:paraId="2B316123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49962C" w14:textId="259EA6AB" w:rsidR="00904873" w:rsidRPr="0090487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D9B9" w14:textId="6DF02EA3" w:rsidR="00904873" w:rsidRPr="0090487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81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081C4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74979" w14:textId="7BFFFA4B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07 ± 0.46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E1570F" w14:textId="55EC3047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081C4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D590D9" w14:textId="1A0E0ED4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08 ± 0.47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616B1" w14:textId="7FDF28B9" w:rsidR="00904873" w:rsidRPr="00D92943" w:rsidRDefault="0090487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81C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081C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04873" w:rsidRPr="00E564C4" w14:paraId="01082918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685794" w14:textId="337958E2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496C4" w14:textId="6043F693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6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48BA6B" w14:textId="5244B8AA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1.06 ± 1.76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A50098" w14:textId="316D3770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147FF1" w14:textId="58AC16E1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53 ± 1.28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B4CC23" w14:textId="046A1D01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53 ± 1.42</w:t>
            </w:r>
          </w:p>
        </w:tc>
      </w:tr>
      <w:tr w:rsidR="00904873" w:rsidRPr="00E564C4" w14:paraId="4D482C87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1D310C" w14:textId="25F78D59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5D18" w14:textId="5C36BED4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D34EDA" w14:textId="7CB621CE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57 ± 1.32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2CD5EE" w14:textId="723BD79D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7FEA0" w14:textId="091E438F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57 ± 1.32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4F1E3F" w14:textId="69126970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04873" w:rsidRPr="00E564C4" w14:paraId="6AFF1EA2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E1287C" w14:textId="0A58AA40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AF70A" w14:textId="59D238B6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8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43F3E0" w14:textId="70D67B53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070670" w14:textId="3276F33C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1.03 ± 1.56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EE1C2" w14:textId="185E1D71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E8F4AC" w14:textId="294AFAA2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1.03 ± 1.56</w:t>
            </w:r>
          </w:p>
        </w:tc>
      </w:tr>
      <w:tr w:rsidR="00904873" w:rsidRPr="00E564C4" w14:paraId="7C55E2FE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4716E0" w14:textId="051EA8EA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56A1D" w14:textId="1645E942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06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04B31A" w14:textId="52AC829E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41 ± 1.0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A4041C" w14:textId="09FB3252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1.17 ± 1.64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3E6E07" w14:textId="3C3DB83C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82 ± 1.40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A30079" w14:textId="0DAA9DC6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76 ± 1.34</w:t>
            </w:r>
          </w:p>
        </w:tc>
      </w:tr>
      <w:tr w:rsidR="00904873" w:rsidRPr="00E564C4" w14:paraId="6486FC9B" w14:textId="77777777" w:rsidTr="00D92943">
        <w:trPr>
          <w:trHeight w:val="20"/>
        </w:trPr>
        <w:tc>
          <w:tcPr>
            <w:tcW w:w="5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F21D98" w14:textId="59741B33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5F250" w14:textId="35E74064" w:rsidR="00904873" w:rsidRPr="0090487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7D53D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0DB357" w14:textId="139698F9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08 ± 0.35</w:t>
            </w:r>
          </w:p>
        </w:tc>
        <w:tc>
          <w:tcPr>
            <w:tcW w:w="8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9BAF08" w14:textId="592FD9A4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14 ± 0.67</w:t>
            </w:r>
          </w:p>
        </w:tc>
        <w:tc>
          <w:tcPr>
            <w:tcW w:w="10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96C369" w14:textId="2E7001D3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.09 ± 0.37</w:t>
            </w:r>
          </w:p>
        </w:tc>
        <w:tc>
          <w:tcPr>
            <w:tcW w:w="9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78C0BD" w14:textId="1A02D066" w:rsidR="00904873" w:rsidRPr="00D92943" w:rsidRDefault="00D92943" w:rsidP="0090487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9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452C379" w14:textId="1C27DD6B" w:rsidR="002D4004" w:rsidRDefault="00AE3796">
      <w:pPr>
        <w:rPr>
          <w:rFonts w:ascii="Times New Roman" w:hAnsi="Times New Roman" w:cs="Times New Roman"/>
        </w:rPr>
      </w:pPr>
      <w:r w:rsidRPr="00AE3796">
        <w:rPr>
          <w:rFonts w:ascii="Times New Roman" w:hAnsi="Times New Roman" w:cs="Times New Roman"/>
          <w:vertAlign w:val="superscript"/>
        </w:rPr>
        <w:t>a</w:t>
      </w:r>
      <w:r w:rsidR="00D92943" w:rsidRPr="00D92943">
        <w:rPr>
          <w:rFonts w:ascii="Times New Roman" w:hAnsi="Times New Roman" w:cs="Times New Roman"/>
        </w:rPr>
        <w:t xml:space="preserve">Includes all culinary ingredients rated as “permitted” and not permitted” as per the WPRO and SEARO criteria as well as items </w:t>
      </w:r>
      <w:r w:rsidR="00D92943">
        <w:rPr>
          <w:rFonts w:ascii="Times New Roman" w:hAnsi="Times New Roman" w:cs="Times New Roman"/>
        </w:rPr>
        <w:t>lacking sufficient</w:t>
      </w:r>
      <w:r w:rsidR="00D92943" w:rsidRPr="00D92943">
        <w:rPr>
          <w:rFonts w:ascii="Times New Roman" w:hAnsi="Times New Roman" w:cs="Times New Roman"/>
        </w:rPr>
        <w:t xml:space="preserve"> nutrition information </w:t>
      </w:r>
      <w:r w:rsidR="00D92943">
        <w:rPr>
          <w:rFonts w:ascii="Times New Roman" w:hAnsi="Times New Roman" w:cs="Times New Roman"/>
        </w:rPr>
        <w:t>for rating</w:t>
      </w:r>
      <w:r w:rsidR="00D92943" w:rsidRPr="00D92943">
        <w:rPr>
          <w:rFonts w:ascii="Times New Roman" w:hAnsi="Times New Roman" w:cs="Times New Roman"/>
        </w:rPr>
        <w:t xml:space="preserve"> against the NPM profile. </w:t>
      </w:r>
    </w:p>
    <w:p w14:paraId="5194E689" w14:textId="77777777" w:rsidR="00F56F0C" w:rsidRDefault="00F56F0C">
      <w:pPr>
        <w:rPr>
          <w:rFonts w:ascii="Times New Roman" w:hAnsi="Times New Roman" w:cs="Times New Roman"/>
        </w:rPr>
      </w:pPr>
    </w:p>
    <w:p w14:paraId="022FD087" w14:textId="77777777" w:rsidR="00F56F0C" w:rsidRDefault="00F56F0C">
      <w:pPr>
        <w:rPr>
          <w:rFonts w:ascii="Times New Roman" w:hAnsi="Times New Roman" w:cs="Times New Roman"/>
        </w:rPr>
      </w:pPr>
    </w:p>
    <w:p w14:paraId="0BC23A4C" w14:textId="77777777" w:rsidR="00F56F0C" w:rsidRDefault="00F56F0C">
      <w:pPr>
        <w:rPr>
          <w:rFonts w:ascii="Times New Roman" w:hAnsi="Times New Roman" w:cs="Times New Roman"/>
        </w:rPr>
      </w:pPr>
    </w:p>
    <w:p w14:paraId="6F26E4A8" w14:textId="77777777" w:rsidR="00F56F0C" w:rsidRDefault="00F56F0C">
      <w:pPr>
        <w:rPr>
          <w:rFonts w:ascii="Times New Roman" w:hAnsi="Times New Roman" w:cs="Times New Roman"/>
        </w:rPr>
      </w:pPr>
    </w:p>
    <w:p w14:paraId="3AE0E826" w14:textId="77777777" w:rsidR="00F56F0C" w:rsidRDefault="00F56F0C">
      <w:pPr>
        <w:rPr>
          <w:rFonts w:ascii="Times New Roman" w:hAnsi="Times New Roman" w:cs="Times New Roman"/>
        </w:rPr>
      </w:pPr>
    </w:p>
    <w:p w14:paraId="0C9C328F" w14:textId="77777777" w:rsidR="00F56F0C" w:rsidRDefault="00F56F0C">
      <w:pPr>
        <w:rPr>
          <w:rFonts w:ascii="Times New Roman" w:hAnsi="Times New Roman" w:cs="Times New Roman"/>
        </w:rPr>
      </w:pPr>
    </w:p>
    <w:p w14:paraId="0FF5E3BE" w14:textId="77777777" w:rsidR="00F56F0C" w:rsidRDefault="00F56F0C">
      <w:pPr>
        <w:rPr>
          <w:rFonts w:ascii="Times New Roman" w:hAnsi="Times New Roman" w:cs="Times New Roman"/>
        </w:rPr>
      </w:pPr>
    </w:p>
    <w:p w14:paraId="050682DF" w14:textId="77777777" w:rsidR="00F56F0C" w:rsidRDefault="00F56F0C">
      <w:pPr>
        <w:rPr>
          <w:rFonts w:ascii="Times New Roman" w:hAnsi="Times New Roman" w:cs="Times New Roman"/>
        </w:rPr>
      </w:pPr>
    </w:p>
    <w:p w14:paraId="121F9CF0" w14:textId="77777777" w:rsidR="00F56F0C" w:rsidRDefault="00F56F0C">
      <w:pPr>
        <w:rPr>
          <w:rFonts w:ascii="Times New Roman" w:hAnsi="Times New Roman" w:cs="Times New Roman"/>
        </w:rPr>
      </w:pPr>
    </w:p>
    <w:p w14:paraId="2B525AD1" w14:textId="77777777" w:rsidR="00F56F0C" w:rsidRDefault="00F56F0C">
      <w:pPr>
        <w:rPr>
          <w:rFonts w:ascii="Times New Roman" w:hAnsi="Times New Roman" w:cs="Times New Roman"/>
        </w:rPr>
      </w:pPr>
    </w:p>
    <w:p w14:paraId="7DD523D4" w14:textId="77777777" w:rsidR="00F56F0C" w:rsidRDefault="00F56F0C">
      <w:pPr>
        <w:rPr>
          <w:rFonts w:ascii="Times New Roman" w:hAnsi="Times New Roman" w:cs="Times New Roman"/>
        </w:rPr>
      </w:pPr>
    </w:p>
    <w:p w14:paraId="654490D0" w14:textId="77777777" w:rsidR="00F56F0C" w:rsidRDefault="00F56F0C">
      <w:pPr>
        <w:rPr>
          <w:rFonts w:ascii="Times New Roman" w:hAnsi="Times New Roman" w:cs="Times New Roman"/>
        </w:rPr>
      </w:pPr>
    </w:p>
    <w:p w14:paraId="1807F389" w14:textId="77777777" w:rsidR="00F56F0C" w:rsidRDefault="00F56F0C">
      <w:pPr>
        <w:rPr>
          <w:rFonts w:ascii="Times New Roman" w:hAnsi="Times New Roman" w:cs="Times New Roman"/>
        </w:rPr>
      </w:pPr>
    </w:p>
    <w:sectPr w:rsidR="00F56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400"/>
    <w:rsid w:val="00081C47"/>
    <w:rsid w:val="000E31FF"/>
    <w:rsid w:val="00200400"/>
    <w:rsid w:val="00262D08"/>
    <w:rsid w:val="002C3C11"/>
    <w:rsid w:val="002D4004"/>
    <w:rsid w:val="00422A22"/>
    <w:rsid w:val="00430DCD"/>
    <w:rsid w:val="005D58B0"/>
    <w:rsid w:val="0061363A"/>
    <w:rsid w:val="006F32A2"/>
    <w:rsid w:val="00754E9E"/>
    <w:rsid w:val="0088293A"/>
    <w:rsid w:val="00904873"/>
    <w:rsid w:val="009E51B3"/>
    <w:rsid w:val="00AE3796"/>
    <w:rsid w:val="00B02C6B"/>
    <w:rsid w:val="00B82FE9"/>
    <w:rsid w:val="00C4405E"/>
    <w:rsid w:val="00C91D55"/>
    <w:rsid w:val="00D92943"/>
    <w:rsid w:val="00F56F0C"/>
    <w:rsid w:val="00F6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CD7F"/>
  <w15:docId w15:val="{67FCD3A0-0AC1-4DA6-81B5-1D8ED802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87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d Rick Ong</dc:creator>
  <cp:lastModifiedBy>Gild Rick Ong</cp:lastModifiedBy>
  <cp:revision>3</cp:revision>
  <dcterms:created xsi:type="dcterms:W3CDTF">2024-10-22T14:10:00Z</dcterms:created>
  <dcterms:modified xsi:type="dcterms:W3CDTF">2024-10-28T08:07:00Z</dcterms:modified>
</cp:coreProperties>
</file>